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1B0E0" w14:textId="77777777" w:rsidR="002759D7" w:rsidRDefault="002759D7" w:rsidP="002759D7">
      <w:pPr>
        <w:contextualSpacing/>
      </w:pPr>
      <w:r>
        <w:rPr>
          <w:noProof/>
        </w:rPr>
        <w:drawing>
          <wp:inline distT="0" distB="0" distL="0" distR="0" wp14:anchorId="3141C84B" wp14:editId="43ADA922">
            <wp:extent cx="5489575" cy="3767455"/>
            <wp:effectExtent l="0" t="0" r="0" b="4445"/>
            <wp:docPr id="20" name="Picture 20" descr="Graphical user interface, 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B77D5" w14:textId="5E01B085" w:rsidR="002759D7" w:rsidRPr="00370DFF" w:rsidRDefault="00735F3F" w:rsidP="002759D7">
      <w:pPr>
        <w:contextualSpacing/>
        <w:rPr>
          <w:b/>
          <w:bCs/>
        </w:rPr>
      </w:pPr>
      <w:r>
        <w:rPr>
          <w:b/>
          <w:bCs/>
        </w:rPr>
        <w:t>Supplementary Figure 4</w:t>
      </w:r>
      <w:r w:rsidR="002759D7">
        <w:rPr>
          <w:b/>
          <w:bCs/>
        </w:rPr>
        <w:t xml:space="preserve">. Funnel plots for studies greater than 2 weeks in duration. (A) </w:t>
      </w:r>
      <w:r w:rsidR="002759D7">
        <w:t>Contour enhanced funnel plot for BV/TV</w:t>
      </w:r>
      <w:r w:rsidR="002759D7" w:rsidRPr="00D61AC8">
        <w:t xml:space="preserve"> and</w:t>
      </w:r>
      <w:r w:rsidR="002759D7">
        <w:rPr>
          <w:b/>
          <w:bCs/>
        </w:rPr>
        <w:t xml:space="preserve"> (B) </w:t>
      </w:r>
      <w:proofErr w:type="spellStart"/>
      <w:r w:rsidR="002759D7">
        <w:t>vBMD</w:t>
      </w:r>
      <w:proofErr w:type="spellEnd"/>
      <w:r w:rsidR="002759D7" w:rsidRPr="00D61AC8">
        <w:t>.</w:t>
      </w:r>
      <w:r w:rsidR="002759D7">
        <w:rPr>
          <w:b/>
          <w:bCs/>
        </w:rPr>
        <w:t xml:space="preserve"> (C) </w:t>
      </w:r>
      <w:r w:rsidR="002759D7">
        <w:t>Trim and fill for BV/TV</w:t>
      </w:r>
      <w:r w:rsidR="002759D7" w:rsidRPr="00D61AC8">
        <w:t xml:space="preserve"> and</w:t>
      </w:r>
      <w:r w:rsidR="002759D7">
        <w:rPr>
          <w:b/>
          <w:bCs/>
        </w:rPr>
        <w:t xml:space="preserve"> (D) </w:t>
      </w:r>
      <w:proofErr w:type="spellStart"/>
      <w:r w:rsidR="002759D7">
        <w:t>vBMD</w:t>
      </w:r>
      <w:proofErr w:type="spellEnd"/>
      <w:r w:rsidR="002759D7">
        <w:rPr>
          <w:b/>
          <w:bCs/>
        </w:rPr>
        <w:t xml:space="preserve">. </w:t>
      </w:r>
      <w:r w:rsidR="002759D7">
        <w:t>LPS (lipopolysaccharide), vBMD (volumetric bone mineral density).</w:t>
      </w:r>
      <w:r w:rsidR="00330AC4">
        <w:t xml:space="preserve"> </w:t>
      </w:r>
      <w:r w:rsidR="00330AC4" w:rsidRPr="00E74A7D">
        <w:t>No missing studies were imputed for</w:t>
      </w:r>
      <w:r w:rsidR="00330AC4">
        <w:t xml:space="preserve"> BV/TV or</w:t>
      </w:r>
      <w:r w:rsidR="00330AC4" w:rsidRPr="00E74A7D">
        <w:t xml:space="preserve"> vBMD.</w:t>
      </w:r>
      <w:r w:rsidR="00330AC4">
        <w:t xml:space="preserve"> </w:t>
      </w:r>
      <w:r w:rsidR="002759D7">
        <w:t xml:space="preserve">SE (standard error), SMD </w:t>
      </w:r>
      <w:r w:rsidR="005B0FEB">
        <w:t>(</w:t>
      </w:r>
      <w:r w:rsidR="002759D7">
        <w:t>standardized mean difference</w:t>
      </w:r>
      <w:r w:rsidR="005B0FEB">
        <w:t>)</w:t>
      </w:r>
      <w:r w:rsidR="00E83C1B">
        <w:t xml:space="preserve"> calculated as Hedge’s </w:t>
      </w:r>
      <w:r w:rsidR="00E83C1B" w:rsidRPr="005B0FEB">
        <w:rPr>
          <w:i/>
          <w:iCs/>
        </w:rPr>
        <w:t>g</w:t>
      </w:r>
      <w:r w:rsidR="002759D7">
        <w:t>.</w:t>
      </w:r>
    </w:p>
    <w:p w14:paraId="7FF39361" w14:textId="5C512D40" w:rsidR="002759D7" w:rsidRDefault="002759D7" w:rsidP="002759D7">
      <w:pPr>
        <w:contextualSpacing/>
      </w:pPr>
    </w:p>
    <w:p w14:paraId="12C2F26E" w14:textId="77777777" w:rsidR="009B1A20" w:rsidRDefault="009B1A20"/>
    <w:sectPr w:rsidR="009B1A20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D7"/>
    <w:rsid w:val="00000E9E"/>
    <w:rsid w:val="00010D43"/>
    <w:rsid w:val="00031BB5"/>
    <w:rsid w:val="00035315"/>
    <w:rsid w:val="000425FF"/>
    <w:rsid w:val="00046822"/>
    <w:rsid w:val="00046ADA"/>
    <w:rsid w:val="0004726F"/>
    <w:rsid w:val="00051683"/>
    <w:rsid w:val="000523FD"/>
    <w:rsid w:val="00056E57"/>
    <w:rsid w:val="00057B9E"/>
    <w:rsid w:val="000653E0"/>
    <w:rsid w:val="00071393"/>
    <w:rsid w:val="0007463E"/>
    <w:rsid w:val="0007624C"/>
    <w:rsid w:val="00081BFA"/>
    <w:rsid w:val="0009479D"/>
    <w:rsid w:val="000A0B1D"/>
    <w:rsid w:val="000A50FD"/>
    <w:rsid w:val="000B09C0"/>
    <w:rsid w:val="000B0D9A"/>
    <w:rsid w:val="000B3851"/>
    <w:rsid w:val="000B62C5"/>
    <w:rsid w:val="000C1485"/>
    <w:rsid w:val="000C6829"/>
    <w:rsid w:val="000E28D0"/>
    <w:rsid w:val="000F0974"/>
    <w:rsid w:val="0011380A"/>
    <w:rsid w:val="00122655"/>
    <w:rsid w:val="0012340E"/>
    <w:rsid w:val="001306F9"/>
    <w:rsid w:val="00132305"/>
    <w:rsid w:val="00134798"/>
    <w:rsid w:val="001406DA"/>
    <w:rsid w:val="0014777F"/>
    <w:rsid w:val="0016068A"/>
    <w:rsid w:val="00164990"/>
    <w:rsid w:val="00174A37"/>
    <w:rsid w:val="00184568"/>
    <w:rsid w:val="001A1EE4"/>
    <w:rsid w:val="001E567E"/>
    <w:rsid w:val="001E7378"/>
    <w:rsid w:val="001F448C"/>
    <w:rsid w:val="001F6941"/>
    <w:rsid w:val="001F6F37"/>
    <w:rsid w:val="00201AE6"/>
    <w:rsid w:val="002070FF"/>
    <w:rsid w:val="00223E28"/>
    <w:rsid w:val="00242618"/>
    <w:rsid w:val="00263DCD"/>
    <w:rsid w:val="002759D7"/>
    <w:rsid w:val="002831A1"/>
    <w:rsid w:val="00292A7C"/>
    <w:rsid w:val="00293F58"/>
    <w:rsid w:val="002979BC"/>
    <w:rsid w:val="002C6197"/>
    <w:rsid w:val="002C6F51"/>
    <w:rsid w:val="002D1D6B"/>
    <w:rsid w:val="002D3A82"/>
    <w:rsid w:val="002E49B5"/>
    <w:rsid w:val="00306EEF"/>
    <w:rsid w:val="003115FD"/>
    <w:rsid w:val="00330AC4"/>
    <w:rsid w:val="00341B53"/>
    <w:rsid w:val="00342481"/>
    <w:rsid w:val="00350C51"/>
    <w:rsid w:val="00351326"/>
    <w:rsid w:val="00382B54"/>
    <w:rsid w:val="00384D76"/>
    <w:rsid w:val="003961D0"/>
    <w:rsid w:val="003A795C"/>
    <w:rsid w:val="003B69D6"/>
    <w:rsid w:val="003C0BCE"/>
    <w:rsid w:val="003D049E"/>
    <w:rsid w:val="003D414A"/>
    <w:rsid w:val="003D6770"/>
    <w:rsid w:val="003E7E1A"/>
    <w:rsid w:val="004014CE"/>
    <w:rsid w:val="0041649A"/>
    <w:rsid w:val="00420117"/>
    <w:rsid w:val="00424E6C"/>
    <w:rsid w:val="00444A7A"/>
    <w:rsid w:val="00463156"/>
    <w:rsid w:val="00463657"/>
    <w:rsid w:val="0046399C"/>
    <w:rsid w:val="004666AA"/>
    <w:rsid w:val="00493F23"/>
    <w:rsid w:val="004A573D"/>
    <w:rsid w:val="004A5C92"/>
    <w:rsid w:val="004A62C6"/>
    <w:rsid w:val="004A6369"/>
    <w:rsid w:val="004C1C74"/>
    <w:rsid w:val="004C3888"/>
    <w:rsid w:val="004C5FEB"/>
    <w:rsid w:val="004D27A4"/>
    <w:rsid w:val="004E257E"/>
    <w:rsid w:val="004E4965"/>
    <w:rsid w:val="004E4A98"/>
    <w:rsid w:val="004E57F3"/>
    <w:rsid w:val="00504779"/>
    <w:rsid w:val="00510144"/>
    <w:rsid w:val="00520140"/>
    <w:rsid w:val="00523B92"/>
    <w:rsid w:val="005302BB"/>
    <w:rsid w:val="00532802"/>
    <w:rsid w:val="005350DA"/>
    <w:rsid w:val="00541809"/>
    <w:rsid w:val="00545127"/>
    <w:rsid w:val="005518AC"/>
    <w:rsid w:val="00566572"/>
    <w:rsid w:val="00572F5C"/>
    <w:rsid w:val="005811A6"/>
    <w:rsid w:val="00586CAF"/>
    <w:rsid w:val="005960C3"/>
    <w:rsid w:val="005A2C5A"/>
    <w:rsid w:val="005A7ABD"/>
    <w:rsid w:val="005B0FEB"/>
    <w:rsid w:val="005B523E"/>
    <w:rsid w:val="005C5199"/>
    <w:rsid w:val="005D6328"/>
    <w:rsid w:val="005E52BA"/>
    <w:rsid w:val="005E6836"/>
    <w:rsid w:val="005F1C90"/>
    <w:rsid w:val="00600E75"/>
    <w:rsid w:val="00643F60"/>
    <w:rsid w:val="00664F66"/>
    <w:rsid w:val="0067197C"/>
    <w:rsid w:val="006825B2"/>
    <w:rsid w:val="0068301F"/>
    <w:rsid w:val="00693FDE"/>
    <w:rsid w:val="006A79C0"/>
    <w:rsid w:val="006C0BAC"/>
    <w:rsid w:val="006D0E29"/>
    <w:rsid w:val="006D0E39"/>
    <w:rsid w:val="006D1A0F"/>
    <w:rsid w:val="006E09D2"/>
    <w:rsid w:val="006F26E8"/>
    <w:rsid w:val="006F6D82"/>
    <w:rsid w:val="007100F4"/>
    <w:rsid w:val="0071098E"/>
    <w:rsid w:val="00731D03"/>
    <w:rsid w:val="00735BFE"/>
    <w:rsid w:val="00735F3F"/>
    <w:rsid w:val="00756690"/>
    <w:rsid w:val="00774A8E"/>
    <w:rsid w:val="0078166A"/>
    <w:rsid w:val="00784385"/>
    <w:rsid w:val="00791C1D"/>
    <w:rsid w:val="007A50E7"/>
    <w:rsid w:val="007B6E64"/>
    <w:rsid w:val="007C54CD"/>
    <w:rsid w:val="007E729E"/>
    <w:rsid w:val="007F04CF"/>
    <w:rsid w:val="008037D2"/>
    <w:rsid w:val="008126A7"/>
    <w:rsid w:val="00841E16"/>
    <w:rsid w:val="00852ACE"/>
    <w:rsid w:val="008746E1"/>
    <w:rsid w:val="008A5621"/>
    <w:rsid w:val="008A6323"/>
    <w:rsid w:val="008B2CA2"/>
    <w:rsid w:val="008D3227"/>
    <w:rsid w:val="008E2E5D"/>
    <w:rsid w:val="008F5875"/>
    <w:rsid w:val="0090306F"/>
    <w:rsid w:val="009039DF"/>
    <w:rsid w:val="009103C7"/>
    <w:rsid w:val="00926032"/>
    <w:rsid w:val="00931D7F"/>
    <w:rsid w:val="009474D0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C67AE"/>
    <w:rsid w:val="009D0319"/>
    <w:rsid w:val="009F348C"/>
    <w:rsid w:val="00A10BC4"/>
    <w:rsid w:val="00A10DC3"/>
    <w:rsid w:val="00A14482"/>
    <w:rsid w:val="00A21911"/>
    <w:rsid w:val="00A61A46"/>
    <w:rsid w:val="00A74904"/>
    <w:rsid w:val="00A8455A"/>
    <w:rsid w:val="00A930F6"/>
    <w:rsid w:val="00AA2E31"/>
    <w:rsid w:val="00AC7646"/>
    <w:rsid w:val="00AE6D33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193C"/>
    <w:rsid w:val="00C069AF"/>
    <w:rsid w:val="00C153A8"/>
    <w:rsid w:val="00C37E1C"/>
    <w:rsid w:val="00C40E0F"/>
    <w:rsid w:val="00C411EA"/>
    <w:rsid w:val="00C419B8"/>
    <w:rsid w:val="00C55E8B"/>
    <w:rsid w:val="00C7752B"/>
    <w:rsid w:val="00C8785C"/>
    <w:rsid w:val="00CB04B2"/>
    <w:rsid w:val="00CB5D30"/>
    <w:rsid w:val="00CD6FE5"/>
    <w:rsid w:val="00CF4578"/>
    <w:rsid w:val="00D350D5"/>
    <w:rsid w:val="00D35D13"/>
    <w:rsid w:val="00D50EBD"/>
    <w:rsid w:val="00D56BC2"/>
    <w:rsid w:val="00D57A8E"/>
    <w:rsid w:val="00D57B90"/>
    <w:rsid w:val="00D92E4D"/>
    <w:rsid w:val="00D92EB6"/>
    <w:rsid w:val="00D97FAA"/>
    <w:rsid w:val="00DB2676"/>
    <w:rsid w:val="00DB5B1B"/>
    <w:rsid w:val="00DC5DCA"/>
    <w:rsid w:val="00DD3C87"/>
    <w:rsid w:val="00DE0D53"/>
    <w:rsid w:val="00DF1F7C"/>
    <w:rsid w:val="00E115D5"/>
    <w:rsid w:val="00E21841"/>
    <w:rsid w:val="00E378ED"/>
    <w:rsid w:val="00E4366E"/>
    <w:rsid w:val="00E450B7"/>
    <w:rsid w:val="00E7553D"/>
    <w:rsid w:val="00E80192"/>
    <w:rsid w:val="00E83C1B"/>
    <w:rsid w:val="00E84211"/>
    <w:rsid w:val="00EB6599"/>
    <w:rsid w:val="00EC20D9"/>
    <w:rsid w:val="00ED0AAE"/>
    <w:rsid w:val="00EE485F"/>
    <w:rsid w:val="00EE5933"/>
    <w:rsid w:val="00EE65D7"/>
    <w:rsid w:val="00EE66E4"/>
    <w:rsid w:val="00F23BCD"/>
    <w:rsid w:val="00F32377"/>
    <w:rsid w:val="00F35DE7"/>
    <w:rsid w:val="00F5130A"/>
    <w:rsid w:val="00F64AFD"/>
    <w:rsid w:val="00F71D70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3A716"/>
  <w15:chartTrackingRefBased/>
  <w15:docId w15:val="{DAE14A27-19A9-C748-81D0-675CBC63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9D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326"/>
    <w:pPr>
      <w:keepNext/>
      <w:keepLines/>
      <w:spacing w:before="40" w:line="480" w:lineRule="auto"/>
      <w:contextualSpacing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F60"/>
    <w:pPr>
      <w:keepNext/>
      <w:keepLines/>
      <w:spacing w:before="40" w:line="480" w:lineRule="auto"/>
      <w:contextualSpacing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5132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F60"/>
    <w:rPr>
      <w:rFonts w:ascii="Times New Roman" w:eastAsiaTheme="majorEastAsia" w:hAnsi="Times New Roman" w:cstheme="majorBidi"/>
      <w:color w:val="000000" w:themeColor="text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5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9D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9D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330AC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4</cp:revision>
  <dcterms:created xsi:type="dcterms:W3CDTF">2022-10-25T17:08:00Z</dcterms:created>
  <dcterms:modified xsi:type="dcterms:W3CDTF">2022-10-27T21:03:00Z</dcterms:modified>
</cp:coreProperties>
</file>